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Supplementary TABLE 1.</w:t>
      </w:r>
      <w:r>
        <w:rPr/>
        <w:t xml:space="preserve"> Univariable and Multivariable Analysis For Prognostic Factors of Overall Survival.</w:t>
      </w:r>
    </w:p>
    <w:tbl>
      <w:tblPr>
        <w:tblW w:w="97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20"/>
        <w:gridCol w:w="1416"/>
        <w:gridCol w:w="951"/>
        <w:gridCol w:w="984"/>
        <w:gridCol w:w="1701"/>
        <w:gridCol w:w="99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2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Overall surviva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</w:r>
          </w:p>
        </w:tc>
        <w:tc>
          <w:tcPr>
            <w:tcW w:w="3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  <w:t>Univariable Analysis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ultivariable Analysis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H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95% CI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zh-HK"/>
              </w:rPr>
              <w:t>P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zh-HK"/>
              </w:rPr>
              <w:t>P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Ag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.0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966–1.03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973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Sex (male as reference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.3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668–2.56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433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ECOG PS (1 as reference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7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391–1.2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232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Recurrence (reference) vs. metasta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5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265–1.13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105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Baseline plasma EBV DN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.6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779–2.56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476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Number of lines of prior systemic chemotherap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.2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909–1.66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181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N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umber of sites of distant metasta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.2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870–1.80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226</w:t>
            </w:r>
          </w:p>
        </w:tc>
        <w:tc>
          <w:tcPr>
            <w:tcW w:w="3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Number of lines of post-cyclophosphamide systemic treat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.8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.285–2.53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.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304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–</w:t>
            </w:r>
            <w:r>
              <w:rPr>
                <w:rFonts w:cs="Times New Roman" w:ascii="Times New Roman" w:hAnsi="Times New Roman"/>
                <w:szCs w:val="24"/>
              </w:rPr>
              <w:t>2.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>*Only covariates found significant in univariable analysis (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0.1) were analyzed in multivariable analysi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I = confidence interval, DNA = deoxyribonucleic acid, EBV = Epstein-Barr virus, ECOG = Eastern Cooperative Oncology Group, HR = hazard ratio, ND = not done, PS = performance statu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2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HelveticaNeue-Roman;Arial Unicode MS" w:cs="Times New Roman" w:ascii="Times New Roman" w:hAnsi="Times New Roman"/>
          <w:kern w:val="0"/>
          <w:szCs w:val="24"/>
        </w:rPr>
        <w:t>Monochemotherapy in Recurrent and/or Metastatic Nasopharyngeal Carcinoma as First-line and/or Subsequent Line Setting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04"/>
        <w:gridCol w:w="1559"/>
        <w:gridCol w:w="2127"/>
        <w:gridCol w:w="1134"/>
        <w:gridCol w:w="1559"/>
        <w:gridCol w:w="1559"/>
        <w:gridCol w:w="1843"/>
        <w:gridCol w:w="167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ud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umber of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im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OR</w:t>
            </w:r>
            <w:r>
              <w:rPr>
                <w:rFonts w:cs="Times New Roman" w:ascii="Times New Roman" w:hAnsi="Times New Roman"/>
                <w:szCs w:val="24"/>
              </w:rPr>
              <w:t xml:space="preserve"> Rate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CR</w:t>
            </w:r>
            <w:r>
              <w:rPr>
                <w:rFonts w:cs="Times New Roman" w:ascii="Times New Roman" w:hAnsi="Times New Roman"/>
                <w:szCs w:val="24"/>
              </w:rPr>
              <w:t xml:space="preserve"> Rate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PF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OS</w:t>
            </w:r>
          </w:p>
        </w:tc>
      </w:tr>
      <w:tr>
        <w:trPr/>
        <w:tc>
          <w:tcPr>
            <w:tcW w:w="138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o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 pretreated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 M untre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2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5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e</w:t>
            </w:r>
            <w:r>
              <w:rPr>
                <w:rFonts w:cs="Times New Roman" w:ascii="Times New Roman" w:hAnsi="Times New Roman"/>
                <w:szCs w:val="24"/>
              </w:rPr>
              <w:t>trospectiv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8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% (1-month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% (1-year)</w:t>
            </w:r>
          </w:p>
        </w:tc>
      </w:tr>
      <w:tr>
        <w:trPr/>
        <w:tc>
          <w:tcPr>
            <w:tcW w:w="138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line or beyon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u</w:t>
            </w:r>
            <w:r>
              <w:rPr>
                <w:rFonts w:cs="Times New Roman" w:ascii="Times New Roman" w:hAnsi="Times New Roman"/>
                <w:szCs w:val="24"/>
              </w:rPr>
              <w:t>ga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08 R + 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u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4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5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oo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4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</w:t>
            </w:r>
            <w:r>
              <w:rPr>
                <w:rFonts w:cs="Times New Roman" w:ascii="Times New Roman" w:hAnsi="Times New Roman"/>
                <w:szCs w:val="24"/>
              </w:rPr>
              <w:t>u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6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u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trospectiv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9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months</w:t>
            </w:r>
            <w:r>
              <w:rPr>
                <w:rFonts w:cs="Times New Roman" w:ascii="Times New Roman" w:hAnsi="Times New Roman"/>
                <w:szCs w:val="24"/>
              </w:rPr>
              <w:t>; 54% (1-year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iuleanu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h</w:t>
            </w:r>
            <w:r>
              <w:rPr>
                <w:rFonts w:cs="Times New Roman" w:ascii="Times New Roman" w:hAnsi="Times New Roman"/>
                <w:szCs w:val="24"/>
              </w:rPr>
              <w:t>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% (1-year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</w:t>
            </w:r>
            <w:r>
              <w:rPr>
                <w:rFonts w:cs="Times New Roman" w:ascii="Times New Roman" w:hAnsi="Times New Roman"/>
                <w:szCs w:val="24"/>
              </w:rPr>
              <w:t>ha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 R +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 months; 63% (1-year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geow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 (weekl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8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ha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3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trospectiv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 months (median TTP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9 mont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sao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S-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 day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0 day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rren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 xml:space="preserve">as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 R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0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1 month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5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4 months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eastAsia="HelveticaNeue-Light;Arial Unicode MS" w:cs="Times New Roman" w:ascii="Times New Roman" w:hAnsi="Times New Roman"/>
          <w:kern w:val="0"/>
          <w:szCs w:val="24"/>
        </w:rPr>
        <w:t>CAP = capecitabine, CR = complete response, CYC = cyclophosphamide, DOC = docetaxel, G = gemcitabine, IRI = irinotecan, M = metastatic, MIT = mitoxantrone, NR = not reported, OR = objective response, OS = overall survival, PAC = paclitaxel, PEM = pemetrexed, PFS = progression-free survival, R = recurrent, TTP = time to progression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</w:t>
      </w:r>
      <w:r>
        <w:rPr>
          <w:rFonts w:cs="Times New Roman" w:ascii="Times New Roman" w:hAnsi="Times New Roman"/>
          <w:b/>
          <w:szCs w:val="24"/>
        </w:rPr>
        <w:t>e</w:t>
      </w:r>
      <w:r>
        <w:rPr>
          <w:rFonts w:cs="Times New Roman" w:ascii="Times New Roman" w:hAnsi="Times New Roman"/>
          <w:b/>
          <w:szCs w:val="24"/>
        </w:rPr>
        <w:t>mentary TABLE 3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HelveticaNeue-Roman;Arial Unicode MS" w:cs="Times New Roman" w:ascii="Times New Roman" w:hAnsi="Times New Roman"/>
          <w:kern w:val="0"/>
          <w:szCs w:val="24"/>
        </w:rPr>
        <w:t>Doublet Chemotherapy Regimens in Recurrent and/or Metastatic Nasopharyngeal Carcinoma as First-line or Subsequent Line Setting.</w:t>
      </w:r>
    </w:p>
    <w:tbl>
      <w:tblPr>
        <w:tblW w:w="137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47"/>
        <w:gridCol w:w="1701"/>
        <w:gridCol w:w="2268"/>
        <w:gridCol w:w="1134"/>
        <w:gridCol w:w="1559"/>
        <w:gridCol w:w="1530"/>
        <w:gridCol w:w="1418"/>
        <w:gridCol w:w="141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ud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t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Number of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gim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 Rate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 Rate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PF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OS</w:t>
            </w:r>
          </w:p>
        </w:tc>
      </w:tr>
      <w:tr>
        <w:trPr/>
        <w:tc>
          <w:tcPr>
            <w:tcW w:w="137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a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trospecti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u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ei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o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 +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1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o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 + P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9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 + P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iuleanu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 + P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5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a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st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6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a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trospecti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 xml:space="preserve">as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% (1-yea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% (1-year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 + 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6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cCarthy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DO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4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% (1-year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u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 xml:space="preserve">as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DO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4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CA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3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a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 + DO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au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 xml:space="preserve">as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PE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 weeks</w:t>
            </w:r>
            <w:r>
              <w:rPr>
                <w:rFonts w:cs="Times New Roman" w:ascii="Times New Roman" w:hAnsi="Times New Roman"/>
                <w:szCs w:val="24"/>
              </w:rPr>
              <w:t xml:space="preserve"> (median TT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u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 xml:space="preserve">as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CA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 months (median TT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0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i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trospecti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2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C + 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 + P + 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C + P +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0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6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0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5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0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5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0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0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i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 + 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6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5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B + DO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he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 + NOL 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.3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 months (median TTP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median TT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5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0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D + DO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median TT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ieh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6 months</w:t>
            </w:r>
          </w:p>
        </w:tc>
      </w:tr>
      <w:tr>
        <w:trPr/>
        <w:tc>
          <w:tcPr>
            <w:tcW w:w="137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line or bey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i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 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F + L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u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 + F + L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% (1-year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tun</w:t>
            </w:r>
            <w:r>
              <w:rPr>
                <w:rFonts w:cs="Times New Roman" w:ascii="Times New Roman" w:hAnsi="Times New Roman"/>
                <w:szCs w:val="24"/>
              </w:rPr>
              <w:t>da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 + DO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a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 xml:space="preserve">as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 + 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9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d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trospecti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 + 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months (</w:t>
            </w:r>
            <w:r>
              <w:rPr>
                <w:rFonts w:cs="Times New Roman" w:ascii="Times New Roman" w:hAnsi="Times New Roman"/>
                <w:szCs w:val="24"/>
              </w:rPr>
              <w:t xml:space="preserve">median </w:t>
            </w:r>
            <w:r>
              <w:rPr>
                <w:rFonts w:cs="Times New Roman" w:ascii="Times New Roman" w:hAnsi="Times New Roman"/>
                <w:szCs w:val="24"/>
              </w:rPr>
              <w:t>TTP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e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 + 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 month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 R + 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D + CA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 months (median TT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4 months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eastAsia="HelveticaNeue-Light;Arial Unicode MS" w:cs="Times New Roman" w:ascii="Times New Roman" w:hAnsi="Times New Roman"/>
          <w:kern w:val="0"/>
          <w:szCs w:val="24"/>
        </w:rPr>
        <w:t>B = bleomycin, CAP = capecitabine, C = carboplatin, CR = complete response, DOC = docetaxel, D = doxorubicin, F = 5-fluorouracil, G = gemcitabine, I = ifosphamide, LOB = lobaplatin, LV = leucovorin, M = metastatic, NED = nedaplatin, NOL = nolatrexed, NR = not reported, OR = objective response, OS = overall survival, O = oxaliplatin, P = cisplatin, PAC = paclitaxel, PEM = pemetrexed, PFS = progression-free survival, R = recurrent, TTP = time to progression, UNK = unknown, V = vinorelbine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4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HelveticaNeue-Roman;Arial Unicode MS" w:cs="Times New Roman" w:ascii="Times New Roman" w:hAnsi="Times New Roman"/>
          <w:kern w:val="0"/>
          <w:szCs w:val="24"/>
        </w:rPr>
        <w:t>Results for Polychemotherapy in Recurrent and/or Metastatic Nasopharyngeal Carcinoma as First-line or Subsequent Line Setting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393"/>
        <w:gridCol w:w="1382"/>
        <w:gridCol w:w="2326"/>
        <w:gridCol w:w="1700"/>
        <w:gridCol w:w="1493"/>
        <w:gridCol w:w="1559"/>
        <w:gridCol w:w="1474"/>
        <w:gridCol w:w="1422"/>
      </w:tblGrid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ud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tting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Number of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atient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e</w:t>
            </w:r>
            <w:r>
              <w:rPr>
                <w:rFonts w:cs="Times New Roman" w:ascii="Times New Roman" w:hAnsi="Times New Roman"/>
                <w:szCs w:val="24"/>
              </w:rPr>
              <w:t>gime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ate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CR 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ate (%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PF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OS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usse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 R 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B + F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 month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 R 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B + F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zli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R 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 + E + P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 month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u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st l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/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PABL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 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months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amm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 R 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</w:rPr>
              <w:t xml:space="preserve"> + </w:t>
            </w: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 xml:space="preserve"> + </w:t>
            </w:r>
            <w:r>
              <w:rPr>
                <w:rFonts w:cs="Times New Roman" w:ascii="Times New Roman" w:hAnsi="Times New Roman"/>
                <w:szCs w:val="24"/>
              </w:rPr>
              <w:t>E</w:t>
            </w:r>
            <w:r>
              <w:rPr>
                <w:rFonts w:cs="Times New Roman" w:ascii="Times New Roman" w:hAnsi="Times New Roman"/>
                <w:szCs w:val="24"/>
              </w:rPr>
              <w:t xml:space="preserve"> +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 month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asbin</w:t>
            </w:r>
            <w:r>
              <w:rPr>
                <w:rFonts w:cs="Times New Roman" w:ascii="Times New Roman" w:hAnsi="Times New Roman"/>
                <w:szCs w:val="24"/>
              </w:rPr>
              <w:t>i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R 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</w:rPr>
              <w:t xml:space="preserve"> + 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  <w:r>
              <w:rPr>
                <w:rFonts w:cs="Times New Roman" w:ascii="Times New Roman" w:hAnsi="Times New Roman"/>
                <w:szCs w:val="24"/>
              </w:rPr>
              <w:t xml:space="preserve">IC + </w:t>
            </w:r>
            <w:r>
              <w:rPr>
                <w:rFonts w:cs="Times New Roman" w:ascii="Times New Roman" w:hAnsi="Times New Roman"/>
                <w:szCs w:val="24"/>
              </w:rPr>
              <w:t>E</w:t>
            </w:r>
            <w:r>
              <w:rPr>
                <w:rFonts w:cs="Times New Roman" w:ascii="Times New Roman" w:hAnsi="Times New Roman"/>
                <w:szCs w:val="24"/>
              </w:rPr>
              <w:t xml:space="preserve"> +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 month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months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o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 xml:space="preserve">as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 + G +</w:t>
            </w:r>
            <w:r>
              <w:rPr>
                <w:rFonts w:cs="Times New Roman" w:ascii="Times New Roman" w:hAnsi="Times New Roman"/>
                <w:szCs w:val="24"/>
              </w:rPr>
              <w:t xml:space="preserve"> PAC + F + LV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 month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 months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an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 xml:space="preserve">as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 R 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C +</w:t>
            </w:r>
            <w:r>
              <w:rPr>
                <w:rFonts w:cs="Times New Roman" w:ascii="Times New Roman" w:hAnsi="Times New Roman"/>
                <w:szCs w:val="24"/>
              </w:rPr>
              <w:t xml:space="preserve"> P + F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u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6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 R 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R + P + F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2 month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8 months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i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6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DO + P + 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4 month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.2% (1-year)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sieh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6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lin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 R 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+ TEG/URA + LV + MI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months (median TTP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 monhts</w:t>
            </w:r>
          </w:p>
        </w:tc>
      </w:tr>
      <w:tr>
        <w:trPr/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en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6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line or beyon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ase I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 R+ 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C + P + F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1 month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2 months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eastAsia="HelveticaNeue-Light;Arial Unicode MS" w:cs="Times New Roman" w:ascii="Times New Roman" w:hAnsi="Times New Roman"/>
          <w:kern w:val="0"/>
          <w:szCs w:val="24"/>
        </w:rPr>
        <w:t>B = bleomycin, CAPABLE = cyclophospamide + bleomycin + doxorubicin + cisplatin, C = carboplatin, CR = complete response, DOC = docetaxel, E = epirubicin, ENDO = endostar, F = 5-fluorouracil, G = gemcitabine, I = ifosphamide, LV = leucovorin, M = metastatic, MIC = mitomycin C, NR = not reported, OR = objective response, OS = overall survival, P = cisplatin, PAC = paclitaxel, PFS = progression-free survival, R = recurrent, SOR = sorafenib, TEG/URA = tegafur-uracil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7:04:00Z</dcterms:created>
  <dc:creator>User</dc:creator>
  <dc:description/>
  <dc:language>en-US</dc:language>
  <cp:lastModifiedBy>74700</cp:lastModifiedBy>
  <dcterms:modified xsi:type="dcterms:W3CDTF">2017-04-12T07:04:00Z</dcterms:modified>
  <cp:revision>2</cp:revision>
  <dc:subject/>
  <dc:title/>
</cp:coreProperties>
</file>